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72B" w:rsidRPr="0085772B" w:rsidRDefault="0085772B" w:rsidP="0085772B">
      <w:pPr>
        <w:spacing w:line="480" w:lineRule="auto"/>
        <w:rPr>
          <w:lang w:val="en-US"/>
        </w:rPr>
      </w:pPr>
      <w:bookmarkStart w:id="0" w:name="_GoBack"/>
      <w:bookmarkEnd w:id="0"/>
      <w:r w:rsidRPr="0085772B">
        <w:rPr>
          <w:b/>
          <w:lang w:val="en-US"/>
        </w:rPr>
        <w:t xml:space="preserve">Table S2. </w:t>
      </w:r>
      <w:r w:rsidRPr="0085772B">
        <w:rPr>
          <w:lang w:val="en-US"/>
        </w:rPr>
        <w:t xml:space="preserve">Data </w:t>
      </w:r>
      <w:r w:rsidR="00EA7B72">
        <w:rPr>
          <w:lang w:val="en-US"/>
        </w:rPr>
        <w:t>on</w:t>
      </w:r>
      <w:r w:rsidRPr="0085772B">
        <w:rPr>
          <w:lang w:val="en-US"/>
        </w:rPr>
        <w:t xml:space="preserve"> population mean of four tolerance estimates in </w:t>
      </w:r>
      <w:r w:rsidRPr="0085772B">
        <w:rPr>
          <w:i/>
          <w:lang w:val="en-US"/>
        </w:rPr>
        <w:t>Cardamine pratensis</w:t>
      </w:r>
      <w:r w:rsidRPr="0085772B">
        <w:rPr>
          <w:lang w:val="en-US"/>
        </w:rPr>
        <w:t xml:space="preserve">, population mean percentage plant </w:t>
      </w:r>
      <w:r w:rsidR="00EA7B72">
        <w:rPr>
          <w:lang w:val="en-US"/>
        </w:rPr>
        <w:t>tissues</w:t>
      </w:r>
      <w:r w:rsidR="00EA7B72" w:rsidRPr="0085772B">
        <w:rPr>
          <w:lang w:val="en-US"/>
        </w:rPr>
        <w:t xml:space="preserve"> </w:t>
      </w:r>
      <w:r w:rsidRPr="0085772B">
        <w:rPr>
          <w:lang w:val="en-US"/>
        </w:rPr>
        <w:t xml:space="preserve">consumed by </w:t>
      </w:r>
      <w:r w:rsidRPr="0085772B">
        <w:rPr>
          <w:i/>
          <w:lang w:val="en-US"/>
        </w:rPr>
        <w:t>Anthocharis cardamines</w:t>
      </w:r>
      <w:r w:rsidRPr="0085772B">
        <w:rPr>
          <w:lang w:val="en-US"/>
        </w:rPr>
        <w:t xml:space="preserve"> larva before clipping, population mean resistance estimated under controlled conditions</w:t>
      </w:r>
      <w:r w:rsidR="00EA7B72">
        <w:rPr>
          <w:lang w:val="en-US"/>
        </w:rPr>
        <w:t>,</w:t>
      </w:r>
      <w:r w:rsidRPr="0085772B">
        <w:rPr>
          <w:lang w:val="en-US"/>
        </w:rPr>
        <w:t xml:space="preserve"> and population mean attack intensity in the population of origin.</w:t>
      </w:r>
    </w:p>
    <w:tbl>
      <w:tblPr>
        <w:tblW w:w="1390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9"/>
        <w:gridCol w:w="1361"/>
        <w:gridCol w:w="1815"/>
        <w:gridCol w:w="1335"/>
        <w:gridCol w:w="1575"/>
        <w:gridCol w:w="1575"/>
        <w:gridCol w:w="1575"/>
        <w:gridCol w:w="1576"/>
        <w:gridCol w:w="1436"/>
      </w:tblGrid>
      <w:tr w:rsidR="00A26407" w:rsidRPr="0085772B" w:rsidTr="00A26407">
        <w:trPr>
          <w:trHeight w:val="315"/>
        </w:trPr>
        <w:tc>
          <w:tcPr>
            <w:tcW w:w="1659" w:type="dxa"/>
            <w:tcBorders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Population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Ploidy type</w:t>
            </w: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Percentage plant tissue consumed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Resistance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Attack intensity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Survival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Probability of flowering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Number of flowers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otal flower production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Almvi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9.5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4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1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4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52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8.246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Aspa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46.6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58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48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7.19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2.939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AspaIP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39.7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1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1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.05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2.105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Bysjö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5.9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28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6.7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0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2.80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3.465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Bölsäter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54.6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9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1.1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.46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.469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mme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30.4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1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2.3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39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3.28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4.254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vi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42.3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29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1.9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.98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.988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jupbrod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27.27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03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5.49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5.497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Edeby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38.1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18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0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.75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2.763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Gusta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6.2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4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2.1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1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1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3.5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.053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Horssjö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22.1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1.0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0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2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6.84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7.018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lastRenderedPageBreak/>
              <w:t>Inskogsberge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41.1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4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2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7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3.026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lipp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54.4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23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0.46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2.105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ryckelä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25.35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5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2.9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2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9.38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1.009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Larslund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30.5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17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0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5.30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6.360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Larslund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42.3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5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0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8.28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8.816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Långbr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33.0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2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0.0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5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5.43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5.789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. Ämtvik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40.2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8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0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6.49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7.061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. Ämtvik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42.9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36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0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3.64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4.298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. Ämtvik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31.1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7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0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5.39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5.921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ilslund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39.2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8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4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3.86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2.807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ilslund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37.7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6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32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5.0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7.105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orska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57.5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3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2.1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1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5.35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7.412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Rågånge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51.8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2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2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2.7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351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Rågången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52.5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6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5.87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5.877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Svar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38.05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13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6.5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1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2.06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2.939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V-m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8.75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48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5.6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3.15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3.158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lastRenderedPageBreak/>
              <w:t>Ö. Ämtvik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Octo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21.5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.93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.930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Bogslun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44.5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4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27.2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2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2.06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5.614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Bölsäter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34.55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8.8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2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43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7.105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Bölsäter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45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2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1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5.43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6.550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gnäs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48.5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4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1.0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0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7.85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9.035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Dagnäs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59.0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03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2.98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2.982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Edeby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66.2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87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3.06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1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7.36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9.693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Gravfälte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52.2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6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4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2.80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2.456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Grind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52.5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0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1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2.69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585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allmyra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40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.0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3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2.1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1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9.1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5.965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allmyra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51.9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39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2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2.32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7.061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allmyra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49.25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3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8.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13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4.7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7.083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ohage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36.75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3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99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6.798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ristinelund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23.6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4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8.07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8.070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Kristinelund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69.1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66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3.86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3.860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Larslund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36.5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13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0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.0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263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lastRenderedPageBreak/>
              <w:t>Larslund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47.7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2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1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6.49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8.772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Norska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40.3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7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23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87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5.556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Ryssinge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58.75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56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2.3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35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76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4.737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Ryssinge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60.0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2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2.3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4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4.03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0.673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Ryssinge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52.27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03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2.3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0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3.90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4.781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Skogstorp 6n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42.5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4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1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26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2.982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Skogstorp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30.1</w:t>
            </w:r>
            <w:r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49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23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8.4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1.462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Ste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47.5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39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2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26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3.684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Vildhägn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7.5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47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5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1.84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8.509</w:t>
            </w:r>
          </w:p>
        </w:tc>
      </w:tr>
      <w:tr w:rsidR="00A26407" w:rsidRPr="0085772B" w:rsidTr="00A26407">
        <w:trPr>
          <w:trHeight w:val="315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1D5F83" w:rsidRDefault="00A26407" w:rsidP="0090765A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1D5F83">
              <w:rPr>
                <w:rFonts w:eastAsia="Times New Roman" w:cs="Times New Roman"/>
                <w:color w:val="000000"/>
                <w:szCs w:val="24"/>
                <w:lang w:eastAsia="sv-SE"/>
              </w:rPr>
              <w:t>V-m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Tetraploi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57.1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4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407" w:rsidRPr="0071217B" w:rsidRDefault="00A26407" w:rsidP="00DD3464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0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0.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0.13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2.34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407" w:rsidRPr="0071217B" w:rsidRDefault="00A26407" w:rsidP="0071217B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val="en-US" w:eastAsia="sv-SE"/>
              </w:rPr>
            </w:pPr>
            <w:r w:rsidRPr="0071217B">
              <w:rPr>
                <w:rFonts w:eastAsia="Times New Roman" w:cs="Times New Roman"/>
                <w:color w:val="000000"/>
                <w:szCs w:val="24"/>
                <w:lang w:val="en-US" w:eastAsia="sv-SE"/>
              </w:rPr>
              <w:t>-14.649</w:t>
            </w:r>
          </w:p>
        </w:tc>
      </w:tr>
    </w:tbl>
    <w:p w:rsidR="00942CB1" w:rsidRPr="0085772B" w:rsidRDefault="000C5F2B" w:rsidP="0071217B">
      <w:pPr>
        <w:spacing w:line="480" w:lineRule="auto"/>
        <w:rPr>
          <w:rFonts w:cs="Times New Roman"/>
          <w:szCs w:val="24"/>
          <w:lang w:val="en-US"/>
        </w:rPr>
      </w:pPr>
      <w:r w:rsidRPr="0085772B">
        <w:rPr>
          <w:rFonts w:cs="Times New Roman"/>
          <w:szCs w:val="24"/>
          <w:lang w:val="en-US"/>
        </w:rPr>
        <w:t xml:space="preserve">Each row represents one </w:t>
      </w:r>
      <w:r w:rsidR="003436FD" w:rsidRPr="0085772B">
        <w:rPr>
          <w:rFonts w:cs="Times New Roman"/>
          <w:szCs w:val="24"/>
          <w:lang w:val="en-US"/>
        </w:rPr>
        <w:t xml:space="preserve">of 53 </w:t>
      </w:r>
      <w:r w:rsidRPr="0085772B">
        <w:rPr>
          <w:rFonts w:cs="Times New Roman"/>
          <w:szCs w:val="24"/>
          <w:lang w:val="en-US"/>
        </w:rPr>
        <w:t>population</w:t>
      </w:r>
      <w:r w:rsidR="003436FD" w:rsidRPr="0085772B">
        <w:rPr>
          <w:rFonts w:cs="Times New Roman"/>
          <w:szCs w:val="24"/>
          <w:lang w:val="en-US"/>
        </w:rPr>
        <w:t>s</w:t>
      </w:r>
      <w:r w:rsidR="00DE689C">
        <w:rPr>
          <w:rFonts w:cs="Times New Roman"/>
          <w:szCs w:val="24"/>
          <w:lang w:val="en-US"/>
        </w:rPr>
        <w:t>.</w:t>
      </w:r>
      <w:r w:rsidR="0071217B" w:rsidRPr="0085772B">
        <w:rPr>
          <w:rFonts w:cs="Times New Roman"/>
          <w:szCs w:val="24"/>
          <w:lang w:val="en-US"/>
        </w:rPr>
        <w:t xml:space="preserve"> </w:t>
      </w:r>
      <w:r w:rsidR="00DE689C">
        <w:rPr>
          <w:rFonts w:cs="Times New Roman"/>
          <w:szCs w:val="24"/>
          <w:lang w:val="en-US"/>
        </w:rPr>
        <w:t>T</w:t>
      </w:r>
      <w:r w:rsidR="0071217B" w:rsidRPr="0085772B">
        <w:rPr>
          <w:rFonts w:cs="Times New Roman"/>
          <w:szCs w:val="24"/>
          <w:lang w:val="en-US"/>
        </w:rPr>
        <w:t xml:space="preserve">he 21 rows with data on attack intensity represent the </w:t>
      </w:r>
      <w:r w:rsidR="003E65DA">
        <w:rPr>
          <w:rFonts w:cs="Times New Roman"/>
          <w:szCs w:val="24"/>
          <w:lang w:val="en-US"/>
        </w:rPr>
        <w:t xml:space="preserve">field </w:t>
      </w:r>
      <w:r w:rsidR="0071217B" w:rsidRPr="0085772B">
        <w:rPr>
          <w:rFonts w:cs="Times New Roman"/>
          <w:szCs w:val="24"/>
          <w:lang w:val="en-US"/>
        </w:rPr>
        <w:t xml:space="preserve">populations in which the number of oviposited plants was </w:t>
      </w:r>
      <w:r w:rsidR="00E956DD">
        <w:rPr>
          <w:rFonts w:cs="Times New Roman"/>
          <w:szCs w:val="24"/>
          <w:lang w:val="en-US"/>
        </w:rPr>
        <w:t>record</w:t>
      </w:r>
      <w:r w:rsidR="00E956DD" w:rsidRPr="0085772B">
        <w:rPr>
          <w:rFonts w:cs="Times New Roman"/>
          <w:szCs w:val="24"/>
          <w:lang w:val="en-US"/>
        </w:rPr>
        <w:t xml:space="preserve">ed </w:t>
      </w:r>
      <w:r w:rsidR="00DE689C" w:rsidRPr="0085772B">
        <w:rPr>
          <w:rFonts w:cs="Times New Roman"/>
          <w:szCs w:val="24"/>
          <w:lang w:val="en-US"/>
        </w:rPr>
        <w:t xml:space="preserve">each flowering season </w:t>
      </w:r>
      <w:r w:rsidR="0071217B" w:rsidRPr="0085772B">
        <w:rPr>
          <w:rFonts w:cs="Times New Roman"/>
          <w:szCs w:val="24"/>
          <w:lang w:val="en-US"/>
        </w:rPr>
        <w:t>during 2009-2012.</w:t>
      </w:r>
    </w:p>
    <w:sectPr w:rsidR="00942CB1" w:rsidRPr="0085772B" w:rsidSect="0071217B">
      <w:head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28C4" w:rsidRDefault="009428C4" w:rsidP="00942CB1">
      <w:pPr>
        <w:spacing w:after="0" w:line="240" w:lineRule="auto"/>
      </w:pPr>
      <w:r>
        <w:separator/>
      </w:r>
    </w:p>
  </w:endnote>
  <w:endnote w:type="continuationSeparator" w:id="0">
    <w:p w:rsidR="009428C4" w:rsidRDefault="009428C4" w:rsidP="00942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28C4" w:rsidRDefault="009428C4" w:rsidP="00942CB1">
      <w:pPr>
        <w:spacing w:after="0" w:line="240" w:lineRule="auto"/>
      </w:pPr>
      <w:r>
        <w:separator/>
      </w:r>
    </w:p>
  </w:footnote>
  <w:footnote w:type="continuationSeparator" w:id="0">
    <w:p w:rsidR="009428C4" w:rsidRDefault="009428C4" w:rsidP="00942C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2CB1" w:rsidRDefault="00942CB1"/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an Ehrlén">
    <w15:presenceInfo w15:providerId="AD" w15:userId="S-1-5-21-299502267-1715567821-839522115-522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CB1"/>
    <w:rsid w:val="00035C79"/>
    <w:rsid w:val="000C5F2B"/>
    <w:rsid w:val="00162B42"/>
    <w:rsid w:val="001A3C03"/>
    <w:rsid w:val="001F3B39"/>
    <w:rsid w:val="002E718A"/>
    <w:rsid w:val="002F015D"/>
    <w:rsid w:val="00324E97"/>
    <w:rsid w:val="003436FD"/>
    <w:rsid w:val="003B1AD0"/>
    <w:rsid w:val="003E65DA"/>
    <w:rsid w:val="00482FB6"/>
    <w:rsid w:val="004B3B8D"/>
    <w:rsid w:val="00504D53"/>
    <w:rsid w:val="005070E7"/>
    <w:rsid w:val="005A40C7"/>
    <w:rsid w:val="005B1E04"/>
    <w:rsid w:val="0067687A"/>
    <w:rsid w:val="006A1566"/>
    <w:rsid w:val="0071217B"/>
    <w:rsid w:val="00783C83"/>
    <w:rsid w:val="007872F6"/>
    <w:rsid w:val="007E56AB"/>
    <w:rsid w:val="008559A9"/>
    <w:rsid w:val="0085772B"/>
    <w:rsid w:val="009428C4"/>
    <w:rsid w:val="00942CB1"/>
    <w:rsid w:val="00960106"/>
    <w:rsid w:val="00A21CD3"/>
    <w:rsid w:val="00A26407"/>
    <w:rsid w:val="00B928D1"/>
    <w:rsid w:val="00D57C08"/>
    <w:rsid w:val="00D64C25"/>
    <w:rsid w:val="00D94980"/>
    <w:rsid w:val="00DE689C"/>
    <w:rsid w:val="00E07CB1"/>
    <w:rsid w:val="00E353A6"/>
    <w:rsid w:val="00E721B9"/>
    <w:rsid w:val="00E7680A"/>
    <w:rsid w:val="00E956DD"/>
    <w:rsid w:val="00EA7B72"/>
    <w:rsid w:val="00EE2527"/>
    <w:rsid w:val="00F7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1B9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DE689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E689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E689C"/>
    <w:rPr>
      <w:rFonts w:ascii="Times New Roman" w:hAnsi="Times New Roman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E68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E68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1B9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DE689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E689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E689C"/>
    <w:rPr>
      <w:rFonts w:ascii="Times New Roman" w:hAnsi="Times New Roman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E68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E68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2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51</Words>
  <Characters>3451</Characters>
  <Application>Microsoft Office Word</Application>
  <DocSecurity>0</DocSecurity>
  <Lines>28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 König</dc:creator>
  <cp:lastModifiedBy>Malin König</cp:lastModifiedBy>
  <cp:revision>9</cp:revision>
  <dcterms:created xsi:type="dcterms:W3CDTF">2014-02-20T12:52:00Z</dcterms:created>
  <dcterms:modified xsi:type="dcterms:W3CDTF">2014-02-27T12:50:00Z</dcterms:modified>
</cp:coreProperties>
</file>